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7E55" w:rsidRPr="006B138E" w:rsidRDefault="006B138E" w:rsidP="005E6B85">
      <w:pPr>
        <w:spacing w:before="1588" w:after="567" w:line="480" w:lineRule="auto"/>
        <w:contextualSpacing/>
        <w:jc w:val="left"/>
        <w:rPr>
          <w:rFonts w:ascii="Times New Roman" w:hAnsi="Times New Roman"/>
          <w:b/>
          <w:bCs/>
          <w:sz w:val="34"/>
          <w:szCs w:val="34"/>
        </w:rPr>
      </w:pPr>
      <w:r w:rsidRPr="006B138E">
        <w:rPr>
          <w:rFonts w:ascii="Times New Roman" w:hAnsi="Times New Roman"/>
          <w:b/>
          <w:bCs/>
          <w:sz w:val="34"/>
          <w:szCs w:val="34"/>
        </w:rPr>
        <w:t>Supplementary Information</w:t>
      </w:r>
    </w:p>
    <w:p w:rsidR="00517E55" w:rsidRDefault="00517E55" w:rsidP="005E6B85">
      <w:pPr>
        <w:spacing w:before="1588" w:after="567" w:line="480" w:lineRule="auto"/>
        <w:contextualSpacing/>
        <w:jc w:val="left"/>
        <w:rPr>
          <w:rFonts w:ascii="Times New Roman" w:hAnsi="Times New Roman"/>
          <w:b/>
          <w:bCs/>
          <w:sz w:val="34"/>
          <w:szCs w:val="34"/>
        </w:rPr>
      </w:pPr>
    </w:p>
    <w:p w:rsidR="00EC62EF" w:rsidRPr="00AD2573" w:rsidRDefault="00C1382A" w:rsidP="00AD2573">
      <w:pPr>
        <w:wordWrap/>
        <w:spacing w:after="160" w:line="360" w:lineRule="auto"/>
        <w:rPr>
          <w:rFonts w:ascii="Times New Roman" w:eastAsiaTheme="minorEastAsia" w:hAnsi="Times New Roman"/>
          <w:b/>
          <w:sz w:val="36"/>
          <w:szCs w:val="28"/>
        </w:rPr>
      </w:pPr>
      <w:r w:rsidRPr="00AD2573">
        <w:rPr>
          <w:rFonts w:ascii="Times New Roman" w:eastAsiaTheme="minorEastAsia" w:hAnsi="Times New Roman"/>
          <w:b/>
          <w:sz w:val="36"/>
          <w:szCs w:val="28"/>
        </w:rPr>
        <w:t>Effect of intercalation atoms on electronic structure of graphene nanoribbon/hexagonal boron nitride stacked layer</w:t>
      </w:r>
    </w:p>
    <w:p w:rsidR="00EC62EF" w:rsidRPr="00AD2573" w:rsidRDefault="00C1382A" w:rsidP="00AD2573">
      <w:pPr>
        <w:adjustRightInd w:val="0"/>
        <w:spacing w:before="45" w:after="45" w:line="480" w:lineRule="auto"/>
        <w:ind w:leftChars="71" w:left="142"/>
        <w:contextualSpacing/>
        <w:jc w:val="left"/>
        <w:rPr>
          <w:rFonts w:ascii="Times New Roman" w:hAnsi="Times New Roman"/>
          <w:sz w:val="24"/>
          <w:szCs w:val="24"/>
        </w:rPr>
      </w:pPr>
      <w:r w:rsidRPr="00AD2573">
        <w:rPr>
          <w:rFonts w:ascii="Times New Roman" w:hAnsi="Times New Roman"/>
          <w:b/>
          <w:sz w:val="24"/>
          <w:szCs w:val="24"/>
        </w:rPr>
        <w:t>Dongchul Sung</w:t>
      </w:r>
      <w:r w:rsidR="00FF213B" w:rsidRPr="00AD2573">
        <w:rPr>
          <w:rFonts w:ascii="Times New Roman" w:hAnsi="Times New Roman"/>
          <w:sz w:val="24"/>
          <w:szCs w:val="24"/>
          <w:vertAlign w:val="superscript"/>
        </w:rPr>
        <w:t>1</w:t>
      </w:r>
      <w:r w:rsidR="00AB05AB" w:rsidRPr="00AD2573">
        <w:rPr>
          <w:rFonts w:ascii="Times New Roman" w:hAnsi="Times New Roman"/>
          <w:b/>
          <w:sz w:val="24"/>
          <w:szCs w:val="24"/>
        </w:rPr>
        <w:t>,</w:t>
      </w:r>
      <w:r w:rsidR="00BC2B0B" w:rsidRPr="00AD2573">
        <w:rPr>
          <w:rFonts w:ascii="Times New Roman" w:hAnsi="Times New Roman"/>
          <w:b/>
          <w:sz w:val="24"/>
          <w:szCs w:val="24"/>
        </w:rPr>
        <w:t xml:space="preserve"> </w:t>
      </w:r>
      <w:r w:rsidRPr="00AD2573">
        <w:rPr>
          <w:rFonts w:ascii="Times New Roman" w:hAnsi="Times New Roman"/>
          <w:b/>
          <w:sz w:val="24"/>
          <w:szCs w:val="24"/>
        </w:rPr>
        <w:t>Gunn Kim</w:t>
      </w:r>
      <w:proofErr w:type="gramStart"/>
      <w:r w:rsidR="00DF2B8F" w:rsidRPr="00AD2573">
        <w:rPr>
          <w:rFonts w:ascii="Times New Roman" w:hAnsi="Times New Roman"/>
          <w:sz w:val="24"/>
          <w:szCs w:val="24"/>
          <w:vertAlign w:val="superscript"/>
        </w:rPr>
        <w:t>1,</w:t>
      </w:r>
      <w:r w:rsidRPr="00AD2573">
        <w:rPr>
          <w:rFonts w:ascii="Times New Roman" w:hAnsi="Times New Roman"/>
          <w:sz w:val="24"/>
          <w:szCs w:val="24"/>
          <w:vertAlign w:val="superscript"/>
        </w:rPr>
        <w:t>#</w:t>
      </w:r>
      <w:proofErr w:type="gramEnd"/>
      <w:r w:rsidR="00D87F7F" w:rsidRPr="00AD2573">
        <w:rPr>
          <w:rFonts w:ascii="Times New Roman" w:hAnsi="Times New Roman"/>
          <w:b/>
          <w:sz w:val="24"/>
          <w:szCs w:val="24"/>
        </w:rPr>
        <w:t>,</w:t>
      </w:r>
      <w:r w:rsidR="00D87F7F" w:rsidRPr="00AD2573">
        <w:rPr>
          <w:rFonts w:ascii="Times New Roman" w:hAnsi="Times New Roman"/>
          <w:sz w:val="24"/>
          <w:szCs w:val="24"/>
        </w:rPr>
        <w:t xml:space="preserve"> </w:t>
      </w:r>
      <w:r w:rsidR="00B75FE8" w:rsidRPr="00AD2573">
        <w:rPr>
          <w:rFonts w:ascii="Times New Roman" w:hAnsi="Times New Roman"/>
          <w:b/>
          <w:sz w:val="24"/>
          <w:szCs w:val="24"/>
        </w:rPr>
        <w:t xml:space="preserve">and </w:t>
      </w:r>
      <w:r w:rsidR="00AB05AB" w:rsidRPr="00AD2573">
        <w:rPr>
          <w:rFonts w:ascii="Times New Roman" w:hAnsi="Times New Roman"/>
          <w:b/>
          <w:sz w:val="24"/>
          <w:szCs w:val="24"/>
        </w:rPr>
        <w:t>Suklyun Hong</w:t>
      </w:r>
      <w:r w:rsidR="00DF2B8F" w:rsidRPr="00AD2573">
        <w:rPr>
          <w:rFonts w:ascii="Times New Roman" w:hAnsi="Times New Roman"/>
          <w:sz w:val="24"/>
          <w:szCs w:val="24"/>
          <w:vertAlign w:val="superscript"/>
        </w:rPr>
        <w:t>1,</w:t>
      </w:r>
      <w:r w:rsidR="00AB6BB4" w:rsidRPr="00AD2573">
        <w:rPr>
          <w:rFonts w:ascii="Times New Roman" w:hAnsi="Times New Roman"/>
          <w:sz w:val="24"/>
          <w:szCs w:val="24"/>
          <w:vertAlign w:val="superscript"/>
        </w:rPr>
        <w:t>*</w:t>
      </w:r>
    </w:p>
    <w:p w:rsidR="00EC62EF" w:rsidRPr="00AD2573" w:rsidRDefault="00FF213B" w:rsidP="00AD2573">
      <w:pPr>
        <w:adjustRightInd w:val="0"/>
        <w:spacing w:before="45" w:after="45" w:line="480" w:lineRule="auto"/>
        <w:ind w:leftChars="71" w:left="142"/>
        <w:contextualSpacing/>
        <w:jc w:val="left"/>
        <w:rPr>
          <w:rFonts w:ascii="Times New Roman" w:hAnsi="Times New Roman"/>
          <w:sz w:val="24"/>
        </w:rPr>
      </w:pPr>
      <w:r w:rsidRPr="00AD2573">
        <w:rPr>
          <w:rFonts w:ascii="Times New Roman" w:hAnsi="Times New Roman"/>
          <w:sz w:val="24"/>
          <w:vertAlign w:val="superscript"/>
        </w:rPr>
        <w:t>1</w:t>
      </w:r>
      <w:r w:rsidR="00B86F11" w:rsidRPr="00AD2573">
        <w:rPr>
          <w:rFonts w:ascii="Times New Roman" w:hAnsi="Times New Roman"/>
          <w:sz w:val="24"/>
        </w:rPr>
        <w:t xml:space="preserve"> </w:t>
      </w:r>
      <w:r w:rsidR="00AB05AB" w:rsidRPr="00AD2573">
        <w:rPr>
          <w:rFonts w:ascii="Times New Roman" w:hAnsi="Times New Roman"/>
          <w:sz w:val="24"/>
        </w:rPr>
        <w:t>Department of Physics and Graphene Research Institute, Sejong University, Seoul 143-747, Korea</w:t>
      </w:r>
    </w:p>
    <w:p w:rsidR="009F4DB4" w:rsidRPr="00AD2573" w:rsidRDefault="009F4DB4" w:rsidP="00AD2573">
      <w:pPr>
        <w:adjustRightInd w:val="0"/>
        <w:spacing w:line="480" w:lineRule="auto"/>
        <w:ind w:left="142"/>
        <w:contextualSpacing/>
        <w:jc w:val="left"/>
        <w:rPr>
          <w:rFonts w:ascii="Times New Roman" w:eastAsia="굴림" w:hAnsi="Times New Roman"/>
          <w:b/>
          <w:sz w:val="24"/>
        </w:rPr>
      </w:pPr>
      <w:r w:rsidRPr="00AD2573">
        <w:rPr>
          <w:rFonts w:ascii="Times New Roman" w:eastAsia="굴림" w:hAnsi="Times New Roman" w:hint="eastAsia"/>
          <w:sz w:val="24"/>
        </w:rPr>
        <w:t xml:space="preserve">Corresponding </w:t>
      </w:r>
      <w:r w:rsidRPr="00AD2573">
        <w:rPr>
          <w:rFonts w:ascii="Times New Roman" w:eastAsia="굴림" w:hAnsi="Times New Roman"/>
          <w:sz w:val="24"/>
        </w:rPr>
        <w:t>author:</w:t>
      </w:r>
      <w:r w:rsidRPr="00AD2573">
        <w:rPr>
          <w:rFonts w:ascii="Times New Roman" w:eastAsia="굴림" w:hAnsi="Times New Roman"/>
          <w:b/>
          <w:sz w:val="24"/>
        </w:rPr>
        <w:t xml:space="preserve"> </w:t>
      </w:r>
      <w:hyperlink r:id="rId8" w:history="1">
        <w:r w:rsidR="00C1382A" w:rsidRPr="00AD2573">
          <w:rPr>
            <w:rStyle w:val="a7"/>
            <w:rFonts w:ascii="Times New Roman" w:eastAsia="굴림" w:hAnsi="Times New Roman"/>
            <w:b/>
            <w:sz w:val="24"/>
            <w:vertAlign w:val="superscript"/>
          </w:rPr>
          <w:t>*</w:t>
        </w:r>
        <w:r w:rsidR="00C1382A" w:rsidRPr="00AD2573">
          <w:rPr>
            <w:rStyle w:val="a7"/>
            <w:rFonts w:ascii="Times New Roman" w:eastAsia="굴림" w:hAnsi="Times New Roman"/>
            <w:sz w:val="24"/>
          </w:rPr>
          <w:t>hong@sejong.ac.kr</w:t>
        </w:r>
      </w:hyperlink>
      <w:r w:rsidR="00C1382A" w:rsidRPr="00AD2573">
        <w:rPr>
          <w:rFonts w:ascii="Times New Roman" w:eastAsia="굴림" w:hAnsi="Times New Roman"/>
          <w:sz w:val="24"/>
        </w:rPr>
        <w:t xml:space="preserve">, </w:t>
      </w:r>
      <w:r w:rsidR="00C1382A" w:rsidRPr="00AD2573">
        <w:rPr>
          <w:rFonts w:ascii="Times New Roman" w:eastAsia="굴림" w:hAnsi="Times New Roman"/>
          <w:sz w:val="24"/>
          <w:vertAlign w:val="superscript"/>
        </w:rPr>
        <w:t>#</w:t>
      </w:r>
      <w:r w:rsidR="00C1382A" w:rsidRPr="00AD2573">
        <w:rPr>
          <w:rFonts w:ascii="Times New Roman" w:eastAsia="굴림" w:hAnsi="Times New Roman"/>
          <w:sz w:val="24"/>
        </w:rPr>
        <w:t>gunnkim@sejong.ac.kr</w:t>
      </w:r>
    </w:p>
    <w:p w:rsidR="003431E7" w:rsidRDefault="003431E7" w:rsidP="003431E7">
      <w:pPr>
        <w:spacing w:line="480" w:lineRule="auto"/>
        <w:contextualSpacing/>
        <w:rPr>
          <w:rFonts w:ascii="Times New Roman" w:hAnsi="Times New Roman"/>
          <w:b/>
          <w:sz w:val="22"/>
        </w:rPr>
      </w:pPr>
    </w:p>
    <w:p w:rsidR="0061088B" w:rsidRPr="003431E7" w:rsidRDefault="0061088B" w:rsidP="003431E7">
      <w:pPr>
        <w:spacing w:line="480" w:lineRule="auto"/>
        <w:contextualSpacing/>
        <w:rPr>
          <w:rFonts w:ascii="Times New Roman" w:hAnsi="Times New Roman"/>
          <w:b/>
          <w:sz w:val="22"/>
        </w:rPr>
      </w:pPr>
    </w:p>
    <w:p w:rsidR="003431E7" w:rsidRDefault="002F3DC3" w:rsidP="003431E7">
      <w:pPr>
        <w:keepNext/>
        <w:spacing w:line="480" w:lineRule="auto"/>
        <w:ind w:firstLineChars="150" w:firstLine="300"/>
        <w:contextualSpacing/>
        <w:jc w:val="center"/>
      </w:pPr>
      <w:r>
        <w:rPr>
          <w:noProof/>
        </w:rPr>
        <w:drawing>
          <wp:inline distT="0" distB="0" distL="0" distR="0">
            <wp:extent cx="5731510" cy="1256415"/>
            <wp:effectExtent l="0" t="0" r="2540" b="127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25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31E7" w:rsidRPr="006B138E" w:rsidRDefault="002F3DC3" w:rsidP="003431E7">
      <w:pPr>
        <w:spacing w:line="480" w:lineRule="auto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sz w:val="22"/>
        </w:rPr>
        <w:t>Table</w:t>
      </w:r>
      <w:r w:rsidR="003431E7" w:rsidRPr="006B138E">
        <w:rPr>
          <w:rFonts w:ascii="Times New Roman" w:hAnsi="Times New Roman"/>
          <w:b/>
          <w:sz w:val="22"/>
        </w:rPr>
        <w:t xml:space="preserve"> S</w:t>
      </w:r>
      <w:r w:rsidR="003431E7" w:rsidRPr="006B138E">
        <w:rPr>
          <w:rFonts w:ascii="Times New Roman" w:hAnsi="Times New Roman"/>
          <w:b/>
          <w:sz w:val="22"/>
        </w:rPr>
        <w:fldChar w:fldCharType="begin"/>
      </w:r>
      <w:r w:rsidR="003431E7" w:rsidRPr="006B138E">
        <w:rPr>
          <w:rFonts w:ascii="Times New Roman" w:hAnsi="Times New Roman"/>
          <w:b/>
          <w:sz w:val="22"/>
        </w:rPr>
        <w:instrText xml:space="preserve"> SEQ Figure \* ARABIC </w:instrText>
      </w:r>
      <w:r w:rsidR="003431E7" w:rsidRPr="006B138E">
        <w:rPr>
          <w:rFonts w:ascii="Times New Roman" w:hAnsi="Times New Roman"/>
          <w:b/>
          <w:sz w:val="22"/>
        </w:rPr>
        <w:fldChar w:fldCharType="separate"/>
      </w:r>
      <w:r w:rsidR="003431E7" w:rsidRPr="006B138E">
        <w:rPr>
          <w:rFonts w:ascii="Times New Roman" w:hAnsi="Times New Roman"/>
          <w:b/>
          <w:sz w:val="22"/>
        </w:rPr>
        <w:t>1</w:t>
      </w:r>
      <w:r w:rsidR="003431E7" w:rsidRPr="006B138E">
        <w:rPr>
          <w:rFonts w:ascii="Times New Roman" w:hAnsi="Times New Roman"/>
          <w:b/>
          <w:sz w:val="22"/>
        </w:rPr>
        <w:fldChar w:fldCharType="end"/>
      </w:r>
      <w:r w:rsidR="003431E7" w:rsidRPr="006B138E">
        <w:rPr>
          <w:rFonts w:ascii="Times New Roman" w:hAnsi="Times New Roman"/>
          <w:b/>
          <w:sz w:val="22"/>
        </w:rPr>
        <w:t>.</w:t>
      </w:r>
      <w:r w:rsidR="003431E7" w:rsidRPr="006B138E">
        <w:rPr>
          <w:rFonts w:ascii="Times New Roman" w:hAnsi="Times New Roman"/>
          <w:sz w:val="22"/>
        </w:rPr>
        <w:t xml:space="preserve"> Calculated </w:t>
      </w:r>
      <w:r w:rsidR="00A40CDD">
        <w:rPr>
          <w:rFonts w:ascii="Times New Roman" w:hAnsi="Times New Roman"/>
          <w:sz w:val="22"/>
        </w:rPr>
        <w:t>binding energies (in eV) of the adsorbed atoms on the top surface of ZGNR in vdW ZGNR/h-BN heterostructure</w:t>
      </w:r>
      <w:r w:rsidR="0061088B">
        <w:rPr>
          <w:rFonts w:ascii="Times New Roman" w:hAnsi="Times New Roman"/>
          <w:sz w:val="22"/>
        </w:rPr>
        <w:t>s</w:t>
      </w:r>
    </w:p>
    <w:p w:rsidR="002F3DC3" w:rsidRDefault="003E492E" w:rsidP="003E492E">
      <w:pPr>
        <w:spacing w:line="480" w:lineRule="auto"/>
        <w:ind w:firstLineChars="150" w:firstLine="330"/>
        <w:contextualSpacing/>
        <w:rPr>
          <w:rFonts w:ascii="Times New Roman" w:hAnsi="Times New Roman"/>
          <w:sz w:val="22"/>
        </w:rPr>
      </w:pPr>
      <w:r w:rsidRPr="003E492E">
        <w:rPr>
          <w:rFonts w:ascii="Times New Roman" w:hAnsi="Times New Roman"/>
          <w:sz w:val="22"/>
        </w:rPr>
        <w:t xml:space="preserve"> </w:t>
      </w:r>
    </w:p>
    <w:p w:rsidR="002F3DC3" w:rsidRDefault="002F3DC3" w:rsidP="00546D2E">
      <w:pPr>
        <w:spacing w:line="480" w:lineRule="auto"/>
        <w:ind w:firstLineChars="150" w:firstLine="300"/>
        <w:contextualSpacing/>
        <w:jc w:val="center"/>
        <w:rPr>
          <w:rFonts w:ascii="Times New Roman" w:hAnsi="Times New Roman"/>
          <w:sz w:val="22"/>
        </w:rPr>
      </w:pPr>
      <w:r>
        <w:rPr>
          <w:noProof/>
        </w:rPr>
        <w:drawing>
          <wp:inline distT="0" distB="0" distL="0" distR="0">
            <wp:extent cx="5731510" cy="1256415"/>
            <wp:effectExtent l="0" t="0" r="2540" b="127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25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4B95" w:rsidRPr="00EF4B95" w:rsidRDefault="002F3DC3" w:rsidP="0061088B">
      <w:pPr>
        <w:spacing w:line="480" w:lineRule="auto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sz w:val="22"/>
        </w:rPr>
        <w:t>Table</w:t>
      </w:r>
      <w:r w:rsidRPr="006B138E">
        <w:rPr>
          <w:rFonts w:ascii="Times New Roman" w:hAnsi="Times New Roman"/>
          <w:b/>
          <w:sz w:val="22"/>
        </w:rPr>
        <w:t xml:space="preserve"> S</w:t>
      </w:r>
      <w:r>
        <w:rPr>
          <w:rFonts w:ascii="Times New Roman" w:hAnsi="Times New Roman"/>
          <w:b/>
          <w:sz w:val="22"/>
        </w:rPr>
        <w:t>2</w:t>
      </w:r>
      <w:r w:rsidRPr="006B138E">
        <w:rPr>
          <w:rFonts w:ascii="Times New Roman" w:hAnsi="Times New Roman"/>
          <w:b/>
          <w:sz w:val="22"/>
        </w:rPr>
        <w:t>.</w:t>
      </w:r>
      <w:r w:rsidRPr="006B138E">
        <w:rPr>
          <w:rFonts w:ascii="Times New Roman" w:hAnsi="Times New Roman"/>
          <w:sz w:val="22"/>
        </w:rPr>
        <w:t xml:space="preserve"> Calculated </w:t>
      </w:r>
      <w:r w:rsidR="00544C11">
        <w:rPr>
          <w:rFonts w:ascii="Times New Roman" w:hAnsi="Times New Roman"/>
          <w:sz w:val="22"/>
        </w:rPr>
        <w:t>binding energies (in eV) of the adsorbed atoms on the bottom surface of h-BN sheet in vdW ZGNR/h-BN heterostructure</w:t>
      </w:r>
      <w:r w:rsidR="0061088B">
        <w:rPr>
          <w:rFonts w:ascii="Times New Roman" w:hAnsi="Times New Roman" w:hint="eastAsia"/>
          <w:sz w:val="22"/>
        </w:rPr>
        <w:t>s</w:t>
      </w:r>
      <w:bookmarkStart w:id="0" w:name="_GoBack"/>
      <w:bookmarkEnd w:id="0"/>
    </w:p>
    <w:sectPr w:rsidR="00EF4B95" w:rsidRPr="00EF4B95" w:rsidSect="00626474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81FE8" w:rsidRDefault="00D81FE8" w:rsidP="00A40AE7">
      <w:pPr>
        <w:spacing w:after="0" w:line="240" w:lineRule="auto"/>
      </w:pPr>
      <w:r>
        <w:separator/>
      </w:r>
    </w:p>
  </w:endnote>
  <w:endnote w:type="continuationSeparator" w:id="0">
    <w:p w:rsidR="00D81FE8" w:rsidRDefault="00D81FE8" w:rsidP="00A40A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81FE8" w:rsidRDefault="00D81FE8" w:rsidP="00A40AE7">
      <w:pPr>
        <w:spacing w:after="0" w:line="240" w:lineRule="auto"/>
      </w:pPr>
      <w:r>
        <w:separator/>
      </w:r>
    </w:p>
  </w:footnote>
  <w:footnote w:type="continuationSeparator" w:id="0">
    <w:p w:rsidR="00D81FE8" w:rsidRDefault="00D81FE8" w:rsidP="00A40A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2E535C"/>
    <w:multiLevelType w:val="hybridMultilevel"/>
    <w:tmpl w:val="F5D450EC"/>
    <w:lvl w:ilvl="0" w:tplc="4EF2341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A7F1734"/>
    <w:multiLevelType w:val="multilevel"/>
    <w:tmpl w:val="AB08F4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6F51E7E"/>
    <w:multiLevelType w:val="hybridMultilevel"/>
    <w:tmpl w:val="601C7FE4"/>
    <w:lvl w:ilvl="0" w:tplc="CCFA170A">
      <w:start w:val="1"/>
      <w:numFmt w:val="decimal"/>
      <w:lvlText w:val="[%1]"/>
      <w:lvlJc w:val="left"/>
      <w:pPr>
        <w:ind w:left="567" w:hanging="567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67433514"/>
    <w:multiLevelType w:val="hybridMultilevel"/>
    <w:tmpl w:val="2DFC8398"/>
    <w:lvl w:ilvl="0" w:tplc="A1801710">
      <w:start w:val="1"/>
      <w:numFmt w:val="bullet"/>
      <w:lvlText w:val=""/>
      <w:lvlJc w:val="left"/>
      <w:pPr>
        <w:ind w:left="112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4" w15:restartNumberingAfterBreak="0">
    <w:nsid w:val="6E0F144D"/>
    <w:multiLevelType w:val="hybridMultilevel"/>
    <w:tmpl w:val="2CA04542"/>
    <w:lvl w:ilvl="0" w:tplc="CE4845CC">
      <w:start w:val="1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3"/>
  </w:num>
  <w:num w:numId="7">
    <w:abstractNumId w:val="0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AE7"/>
    <w:rsid w:val="00001763"/>
    <w:rsid w:val="00002068"/>
    <w:rsid w:val="00002A41"/>
    <w:rsid w:val="000039A8"/>
    <w:rsid w:val="000043A6"/>
    <w:rsid w:val="00005A98"/>
    <w:rsid w:val="00015119"/>
    <w:rsid w:val="000155D5"/>
    <w:rsid w:val="00016683"/>
    <w:rsid w:val="00020C66"/>
    <w:rsid w:val="00024E29"/>
    <w:rsid w:val="000260A1"/>
    <w:rsid w:val="00026C8A"/>
    <w:rsid w:val="00027B3E"/>
    <w:rsid w:val="00030DAC"/>
    <w:rsid w:val="00031A0B"/>
    <w:rsid w:val="00031A7D"/>
    <w:rsid w:val="00040B0C"/>
    <w:rsid w:val="00041A52"/>
    <w:rsid w:val="00050063"/>
    <w:rsid w:val="00051777"/>
    <w:rsid w:val="000529B8"/>
    <w:rsid w:val="000553A9"/>
    <w:rsid w:val="00055642"/>
    <w:rsid w:val="00055DBA"/>
    <w:rsid w:val="00057772"/>
    <w:rsid w:val="0006146C"/>
    <w:rsid w:val="0006276F"/>
    <w:rsid w:val="00067717"/>
    <w:rsid w:val="00075AD7"/>
    <w:rsid w:val="00076A9A"/>
    <w:rsid w:val="0008181B"/>
    <w:rsid w:val="000825DB"/>
    <w:rsid w:val="000855B9"/>
    <w:rsid w:val="000859D0"/>
    <w:rsid w:val="00086578"/>
    <w:rsid w:val="00086A2D"/>
    <w:rsid w:val="00091722"/>
    <w:rsid w:val="00092756"/>
    <w:rsid w:val="0009565C"/>
    <w:rsid w:val="0009709A"/>
    <w:rsid w:val="00097382"/>
    <w:rsid w:val="00097EC2"/>
    <w:rsid w:val="000A09D4"/>
    <w:rsid w:val="000A0D7D"/>
    <w:rsid w:val="000A20F7"/>
    <w:rsid w:val="000A3718"/>
    <w:rsid w:val="000A5807"/>
    <w:rsid w:val="000A603E"/>
    <w:rsid w:val="000B0F44"/>
    <w:rsid w:val="000B131C"/>
    <w:rsid w:val="000B14A2"/>
    <w:rsid w:val="000B759D"/>
    <w:rsid w:val="000C0218"/>
    <w:rsid w:val="000C0D56"/>
    <w:rsid w:val="000D018B"/>
    <w:rsid w:val="000D0BE2"/>
    <w:rsid w:val="000D2E0C"/>
    <w:rsid w:val="000D3912"/>
    <w:rsid w:val="000E51BF"/>
    <w:rsid w:val="000E6E12"/>
    <w:rsid w:val="000E772D"/>
    <w:rsid w:val="000E7745"/>
    <w:rsid w:val="000F3379"/>
    <w:rsid w:val="000F3F61"/>
    <w:rsid w:val="000F5A99"/>
    <w:rsid w:val="0010076E"/>
    <w:rsid w:val="00107A3E"/>
    <w:rsid w:val="00113B81"/>
    <w:rsid w:val="00117640"/>
    <w:rsid w:val="00120079"/>
    <w:rsid w:val="0012179D"/>
    <w:rsid w:val="00121A27"/>
    <w:rsid w:val="0012478C"/>
    <w:rsid w:val="00124F0B"/>
    <w:rsid w:val="00124FBC"/>
    <w:rsid w:val="001307C5"/>
    <w:rsid w:val="001314FE"/>
    <w:rsid w:val="00132C18"/>
    <w:rsid w:val="00133C88"/>
    <w:rsid w:val="00136E00"/>
    <w:rsid w:val="00140CDA"/>
    <w:rsid w:val="001443F2"/>
    <w:rsid w:val="001513D1"/>
    <w:rsid w:val="00156D68"/>
    <w:rsid w:val="00160BDF"/>
    <w:rsid w:val="001613A3"/>
    <w:rsid w:val="001613EE"/>
    <w:rsid w:val="001617AD"/>
    <w:rsid w:val="001632CF"/>
    <w:rsid w:val="00163740"/>
    <w:rsid w:val="00163E75"/>
    <w:rsid w:val="00164D20"/>
    <w:rsid w:val="001652B9"/>
    <w:rsid w:val="00165D5D"/>
    <w:rsid w:val="00167977"/>
    <w:rsid w:val="00167E0A"/>
    <w:rsid w:val="00167FD7"/>
    <w:rsid w:val="0017186C"/>
    <w:rsid w:val="00171E44"/>
    <w:rsid w:val="00173F45"/>
    <w:rsid w:val="001764D4"/>
    <w:rsid w:val="00181E15"/>
    <w:rsid w:val="00186659"/>
    <w:rsid w:val="00187A8A"/>
    <w:rsid w:val="001907FD"/>
    <w:rsid w:val="00191916"/>
    <w:rsid w:val="001A1393"/>
    <w:rsid w:val="001A53D9"/>
    <w:rsid w:val="001B01A5"/>
    <w:rsid w:val="001B2842"/>
    <w:rsid w:val="001B36C8"/>
    <w:rsid w:val="001B563F"/>
    <w:rsid w:val="001B7ACF"/>
    <w:rsid w:val="001C1031"/>
    <w:rsid w:val="001C28D5"/>
    <w:rsid w:val="001C2CF0"/>
    <w:rsid w:val="001C2FC0"/>
    <w:rsid w:val="001C7030"/>
    <w:rsid w:val="001C7A42"/>
    <w:rsid w:val="001C7EB2"/>
    <w:rsid w:val="001D0330"/>
    <w:rsid w:val="001D19D8"/>
    <w:rsid w:val="001D3E64"/>
    <w:rsid w:val="001D526A"/>
    <w:rsid w:val="001E06ED"/>
    <w:rsid w:val="001E2227"/>
    <w:rsid w:val="001E2E20"/>
    <w:rsid w:val="001E5E3D"/>
    <w:rsid w:val="001F0076"/>
    <w:rsid w:val="001F1375"/>
    <w:rsid w:val="001F1D5D"/>
    <w:rsid w:val="001F2961"/>
    <w:rsid w:val="001F4F7C"/>
    <w:rsid w:val="00201787"/>
    <w:rsid w:val="00202BE1"/>
    <w:rsid w:val="00202DFF"/>
    <w:rsid w:val="00203411"/>
    <w:rsid w:val="00207B77"/>
    <w:rsid w:val="00207CA5"/>
    <w:rsid w:val="00207E00"/>
    <w:rsid w:val="00207F2D"/>
    <w:rsid w:val="00210372"/>
    <w:rsid w:val="00210AE4"/>
    <w:rsid w:val="0021241D"/>
    <w:rsid w:val="00213C07"/>
    <w:rsid w:val="002141DA"/>
    <w:rsid w:val="00215D84"/>
    <w:rsid w:val="002178EA"/>
    <w:rsid w:val="00225095"/>
    <w:rsid w:val="00225AB5"/>
    <w:rsid w:val="00226868"/>
    <w:rsid w:val="00230087"/>
    <w:rsid w:val="0023065F"/>
    <w:rsid w:val="00230A8F"/>
    <w:rsid w:val="00231D01"/>
    <w:rsid w:val="00235646"/>
    <w:rsid w:val="00240D71"/>
    <w:rsid w:val="00241E28"/>
    <w:rsid w:val="00242D01"/>
    <w:rsid w:val="0024401C"/>
    <w:rsid w:val="00245A28"/>
    <w:rsid w:val="00247823"/>
    <w:rsid w:val="00247B78"/>
    <w:rsid w:val="00250321"/>
    <w:rsid w:val="00252180"/>
    <w:rsid w:val="00252848"/>
    <w:rsid w:val="00252908"/>
    <w:rsid w:val="00252C64"/>
    <w:rsid w:val="002549A6"/>
    <w:rsid w:val="002555E4"/>
    <w:rsid w:val="0026019D"/>
    <w:rsid w:val="002607FE"/>
    <w:rsid w:val="00272659"/>
    <w:rsid w:val="00272D87"/>
    <w:rsid w:val="00275601"/>
    <w:rsid w:val="0027667E"/>
    <w:rsid w:val="0027741E"/>
    <w:rsid w:val="002774E3"/>
    <w:rsid w:val="00277858"/>
    <w:rsid w:val="002809D2"/>
    <w:rsid w:val="00283A0E"/>
    <w:rsid w:val="0028424F"/>
    <w:rsid w:val="0028694B"/>
    <w:rsid w:val="00286F4B"/>
    <w:rsid w:val="00287D72"/>
    <w:rsid w:val="00290A3D"/>
    <w:rsid w:val="00290AB0"/>
    <w:rsid w:val="00293453"/>
    <w:rsid w:val="0029345E"/>
    <w:rsid w:val="00293F9F"/>
    <w:rsid w:val="00296A4B"/>
    <w:rsid w:val="00297F58"/>
    <w:rsid w:val="002A02DC"/>
    <w:rsid w:val="002A08ED"/>
    <w:rsid w:val="002A1BB0"/>
    <w:rsid w:val="002A38BF"/>
    <w:rsid w:val="002B44CE"/>
    <w:rsid w:val="002B5A27"/>
    <w:rsid w:val="002B5BA5"/>
    <w:rsid w:val="002B61F3"/>
    <w:rsid w:val="002C15FE"/>
    <w:rsid w:val="002C1BC8"/>
    <w:rsid w:val="002D1592"/>
    <w:rsid w:val="002D1E2F"/>
    <w:rsid w:val="002D276C"/>
    <w:rsid w:val="002D27F8"/>
    <w:rsid w:val="002D3DC6"/>
    <w:rsid w:val="002D536C"/>
    <w:rsid w:val="002D5EC1"/>
    <w:rsid w:val="002E01D5"/>
    <w:rsid w:val="002E1055"/>
    <w:rsid w:val="002E2A40"/>
    <w:rsid w:val="002E4AA1"/>
    <w:rsid w:val="002F0EBC"/>
    <w:rsid w:val="002F3DC3"/>
    <w:rsid w:val="002F45BE"/>
    <w:rsid w:val="002F4763"/>
    <w:rsid w:val="002F4DDB"/>
    <w:rsid w:val="002F5874"/>
    <w:rsid w:val="002F5BF2"/>
    <w:rsid w:val="002F5BFA"/>
    <w:rsid w:val="00300B93"/>
    <w:rsid w:val="00301813"/>
    <w:rsid w:val="00302FC6"/>
    <w:rsid w:val="00304796"/>
    <w:rsid w:val="00304BA0"/>
    <w:rsid w:val="00305708"/>
    <w:rsid w:val="00306207"/>
    <w:rsid w:val="00317809"/>
    <w:rsid w:val="00324028"/>
    <w:rsid w:val="00324121"/>
    <w:rsid w:val="00325174"/>
    <w:rsid w:val="003274D7"/>
    <w:rsid w:val="00330758"/>
    <w:rsid w:val="00331859"/>
    <w:rsid w:val="00334367"/>
    <w:rsid w:val="003350AB"/>
    <w:rsid w:val="003366B8"/>
    <w:rsid w:val="003431E7"/>
    <w:rsid w:val="00343F4C"/>
    <w:rsid w:val="0034491E"/>
    <w:rsid w:val="00347FAC"/>
    <w:rsid w:val="00350178"/>
    <w:rsid w:val="003525A7"/>
    <w:rsid w:val="00360DFF"/>
    <w:rsid w:val="003658D2"/>
    <w:rsid w:val="0037363A"/>
    <w:rsid w:val="0037516C"/>
    <w:rsid w:val="003766A3"/>
    <w:rsid w:val="00380013"/>
    <w:rsid w:val="003804C9"/>
    <w:rsid w:val="003823FF"/>
    <w:rsid w:val="003855C5"/>
    <w:rsid w:val="00386D68"/>
    <w:rsid w:val="00390394"/>
    <w:rsid w:val="00390C46"/>
    <w:rsid w:val="00393CF3"/>
    <w:rsid w:val="00393DDA"/>
    <w:rsid w:val="00394F41"/>
    <w:rsid w:val="003A1BDA"/>
    <w:rsid w:val="003A21C8"/>
    <w:rsid w:val="003B00EA"/>
    <w:rsid w:val="003B171E"/>
    <w:rsid w:val="003B3453"/>
    <w:rsid w:val="003B4AAE"/>
    <w:rsid w:val="003B5264"/>
    <w:rsid w:val="003B6549"/>
    <w:rsid w:val="003B74EE"/>
    <w:rsid w:val="003D2042"/>
    <w:rsid w:val="003D3845"/>
    <w:rsid w:val="003D6A07"/>
    <w:rsid w:val="003D6C25"/>
    <w:rsid w:val="003D72AB"/>
    <w:rsid w:val="003D764B"/>
    <w:rsid w:val="003E2D4C"/>
    <w:rsid w:val="003E492E"/>
    <w:rsid w:val="003E67ED"/>
    <w:rsid w:val="003E6C2E"/>
    <w:rsid w:val="003E6D4D"/>
    <w:rsid w:val="003F0334"/>
    <w:rsid w:val="003F0A5F"/>
    <w:rsid w:val="003F4EE5"/>
    <w:rsid w:val="003F790F"/>
    <w:rsid w:val="0040113A"/>
    <w:rsid w:val="00401EE4"/>
    <w:rsid w:val="00403B66"/>
    <w:rsid w:val="00404873"/>
    <w:rsid w:val="004068A5"/>
    <w:rsid w:val="004104C5"/>
    <w:rsid w:val="00416FA1"/>
    <w:rsid w:val="004175B2"/>
    <w:rsid w:val="004243AD"/>
    <w:rsid w:val="00424DDF"/>
    <w:rsid w:val="0042703D"/>
    <w:rsid w:val="0042722E"/>
    <w:rsid w:val="0043038F"/>
    <w:rsid w:val="00430B26"/>
    <w:rsid w:val="00433A82"/>
    <w:rsid w:val="00435281"/>
    <w:rsid w:val="00437A75"/>
    <w:rsid w:val="004410BB"/>
    <w:rsid w:val="004445CA"/>
    <w:rsid w:val="00444D1D"/>
    <w:rsid w:val="004533C0"/>
    <w:rsid w:val="004536BA"/>
    <w:rsid w:val="00453752"/>
    <w:rsid w:val="004601C7"/>
    <w:rsid w:val="00462800"/>
    <w:rsid w:val="00462F2A"/>
    <w:rsid w:val="004633C9"/>
    <w:rsid w:val="00465736"/>
    <w:rsid w:val="00470711"/>
    <w:rsid w:val="00474313"/>
    <w:rsid w:val="00481E1D"/>
    <w:rsid w:val="00481EB1"/>
    <w:rsid w:val="0048269F"/>
    <w:rsid w:val="00482BAE"/>
    <w:rsid w:val="00482ED8"/>
    <w:rsid w:val="00483268"/>
    <w:rsid w:val="00483642"/>
    <w:rsid w:val="00485E45"/>
    <w:rsid w:val="00490F2F"/>
    <w:rsid w:val="00492D2D"/>
    <w:rsid w:val="004A0C4D"/>
    <w:rsid w:val="004A2387"/>
    <w:rsid w:val="004A23A6"/>
    <w:rsid w:val="004A551E"/>
    <w:rsid w:val="004A5E5F"/>
    <w:rsid w:val="004B1313"/>
    <w:rsid w:val="004B4C3C"/>
    <w:rsid w:val="004B691A"/>
    <w:rsid w:val="004B753D"/>
    <w:rsid w:val="004B755A"/>
    <w:rsid w:val="004B794A"/>
    <w:rsid w:val="004C060C"/>
    <w:rsid w:val="004C1365"/>
    <w:rsid w:val="004C57EE"/>
    <w:rsid w:val="004C74BB"/>
    <w:rsid w:val="004D0002"/>
    <w:rsid w:val="004D0616"/>
    <w:rsid w:val="004D0CA9"/>
    <w:rsid w:val="004D2310"/>
    <w:rsid w:val="004D47B7"/>
    <w:rsid w:val="004E135F"/>
    <w:rsid w:val="004E1D66"/>
    <w:rsid w:val="004E1FFA"/>
    <w:rsid w:val="004E2509"/>
    <w:rsid w:val="004E2D3E"/>
    <w:rsid w:val="004E7215"/>
    <w:rsid w:val="004E74D8"/>
    <w:rsid w:val="004E7972"/>
    <w:rsid w:val="004F0BB7"/>
    <w:rsid w:val="004F0E41"/>
    <w:rsid w:val="004F3CB0"/>
    <w:rsid w:val="004F6E64"/>
    <w:rsid w:val="00500D5A"/>
    <w:rsid w:val="00503C5D"/>
    <w:rsid w:val="00503F3E"/>
    <w:rsid w:val="005041B3"/>
    <w:rsid w:val="00506C9B"/>
    <w:rsid w:val="005074B2"/>
    <w:rsid w:val="0050787A"/>
    <w:rsid w:val="005121FD"/>
    <w:rsid w:val="00512727"/>
    <w:rsid w:val="00512B48"/>
    <w:rsid w:val="00513A0B"/>
    <w:rsid w:val="00514F9B"/>
    <w:rsid w:val="005164DA"/>
    <w:rsid w:val="00516BEC"/>
    <w:rsid w:val="00516C02"/>
    <w:rsid w:val="00517E55"/>
    <w:rsid w:val="00520157"/>
    <w:rsid w:val="0052177F"/>
    <w:rsid w:val="00524B19"/>
    <w:rsid w:val="00525210"/>
    <w:rsid w:val="00531EF1"/>
    <w:rsid w:val="0053203C"/>
    <w:rsid w:val="005337DB"/>
    <w:rsid w:val="00536E82"/>
    <w:rsid w:val="005405E7"/>
    <w:rsid w:val="0054110E"/>
    <w:rsid w:val="005414B1"/>
    <w:rsid w:val="0054270F"/>
    <w:rsid w:val="0054437D"/>
    <w:rsid w:val="00544C11"/>
    <w:rsid w:val="00546D2E"/>
    <w:rsid w:val="00551D23"/>
    <w:rsid w:val="00561A15"/>
    <w:rsid w:val="0056362F"/>
    <w:rsid w:val="0056713B"/>
    <w:rsid w:val="00567E82"/>
    <w:rsid w:val="0057127E"/>
    <w:rsid w:val="0057134F"/>
    <w:rsid w:val="0057142F"/>
    <w:rsid w:val="00572552"/>
    <w:rsid w:val="00573ED0"/>
    <w:rsid w:val="00581B2A"/>
    <w:rsid w:val="00583FCA"/>
    <w:rsid w:val="005842A5"/>
    <w:rsid w:val="00584D78"/>
    <w:rsid w:val="00585B2A"/>
    <w:rsid w:val="0058694E"/>
    <w:rsid w:val="00587B5B"/>
    <w:rsid w:val="00587DC1"/>
    <w:rsid w:val="0059163B"/>
    <w:rsid w:val="00592F6B"/>
    <w:rsid w:val="005966FF"/>
    <w:rsid w:val="00596A10"/>
    <w:rsid w:val="005A1651"/>
    <w:rsid w:val="005A1DF1"/>
    <w:rsid w:val="005A1F48"/>
    <w:rsid w:val="005A4B5F"/>
    <w:rsid w:val="005A4BD2"/>
    <w:rsid w:val="005B5272"/>
    <w:rsid w:val="005B6E11"/>
    <w:rsid w:val="005C0072"/>
    <w:rsid w:val="005C08B8"/>
    <w:rsid w:val="005C0F8E"/>
    <w:rsid w:val="005C1CF3"/>
    <w:rsid w:val="005C6C90"/>
    <w:rsid w:val="005D29E4"/>
    <w:rsid w:val="005D2BEE"/>
    <w:rsid w:val="005D3313"/>
    <w:rsid w:val="005D34F1"/>
    <w:rsid w:val="005D3A48"/>
    <w:rsid w:val="005D4946"/>
    <w:rsid w:val="005E0802"/>
    <w:rsid w:val="005E0FE0"/>
    <w:rsid w:val="005E1B97"/>
    <w:rsid w:val="005E44CD"/>
    <w:rsid w:val="005E5AAE"/>
    <w:rsid w:val="005E6B85"/>
    <w:rsid w:val="005E7551"/>
    <w:rsid w:val="005F10F1"/>
    <w:rsid w:val="005F176E"/>
    <w:rsid w:val="005F2A74"/>
    <w:rsid w:val="005F3A12"/>
    <w:rsid w:val="005F3D48"/>
    <w:rsid w:val="005F5FC5"/>
    <w:rsid w:val="00600484"/>
    <w:rsid w:val="006013F4"/>
    <w:rsid w:val="006015CD"/>
    <w:rsid w:val="0060260A"/>
    <w:rsid w:val="00604F15"/>
    <w:rsid w:val="006053DE"/>
    <w:rsid w:val="0060772F"/>
    <w:rsid w:val="0061088B"/>
    <w:rsid w:val="00612B66"/>
    <w:rsid w:val="00620789"/>
    <w:rsid w:val="006238AE"/>
    <w:rsid w:val="00626474"/>
    <w:rsid w:val="00631ABC"/>
    <w:rsid w:val="00633F36"/>
    <w:rsid w:val="006443E0"/>
    <w:rsid w:val="006457C0"/>
    <w:rsid w:val="00646DD5"/>
    <w:rsid w:val="00651CAB"/>
    <w:rsid w:val="00652831"/>
    <w:rsid w:val="00653402"/>
    <w:rsid w:val="006534F9"/>
    <w:rsid w:val="0065628A"/>
    <w:rsid w:val="00656765"/>
    <w:rsid w:val="00660076"/>
    <w:rsid w:val="006601CC"/>
    <w:rsid w:val="00660F7C"/>
    <w:rsid w:val="0066142D"/>
    <w:rsid w:val="0066165D"/>
    <w:rsid w:val="0066373D"/>
    <w:rsid w:val="00665472"/>
    <w:rsid w:val="00665F26"/>
    <w:rsid w:val="006679B9"/>
    <w:rsid w:val="00672A77"/>
    <w:rsid w:val="0067406D"/>
    <w:rsid w:val="0067682F"/>
    <w:rsid w:val="00676897"/>
    <w:rsid w:val="00680A5D"/>
    <w:rsid w:val="00683364"/>
    <w:rsid w:val="00692E5C"/>
    <w:rsid w:val="00697924"/>
    <w:rsid w:val="006A4E6B"/>
    <w:rsid w:val="006A63AE"/>
    <w:rsid w:val="006A6E0F"/>
    <w:rsid w:val="006A7D67"/>
    <w:rsid w:val="006B138E"/>
    <w:rsid w:val="006B2B64"/>
    <w:rsid w:val="006B2C0D"/>
    <w:rsid w:val="006B2FEB"/>
    <w:rsid w:val="006B303C"/>
    <w:rsid w:val="006B4986"/>
    <w:rsid w:val="006B4E6B"/>
    <w:rsid w:val="006B7554"/>
    <w:rsid w:val="006C24E4"/>
    <w:rsid w:val="006D02FE"/>
    <w:rsid w:val="006D0ADD"/>
    <w:rsid w:val="006E3F4E"/>
    <w:rsid w:val="006E450E"/>
    <w:rsid w:val="006E4E16"/>
    <w:rsid w:val="006E55DA"/>
    <w:rsid w:val="006E630B"/>
    <w:rsid w:val="006F44B2"/>
    <w:rsid w:val="006F5384"/>
    <w:rsid w:val="006F57EF"/>
    <w:rsid w:val="006F68CD"/>
    <w:rsid w:val="007006B1"/>
    <w:rsid w:val="00702663"/>
    <w:rsid w:val="007029C9"/>
    <w:rsid w:val="00702D6D"/>
    <w:rsid w:val="00705278"/>
    <w:rsid w:val="00705E84"/>
    <w:rsid w:val="00706FD4"/>
    <w:rsid w:val="00707D70"/>
    <w:rsid w:val="00710996"/>
    <w:rsid w:val="007113F2"/>
    <w:rsid w:val="0071170B"/>
    <w:rsid w:val="00713D9B"/>
    <w:rsid w:val="00715593"/>
    <w:rsid w:val="00716114"/>
    <w:rsid w:val="007172B1"/>
    <w:rsid w:val="0072088E"/>
    <w:rsid w:val="00720905"/>
    <w:rsid w:val="007214DC"/>
    <w:rsid w:val="00723184"/>
    <w:rsid w:val="00725638"/>
    <w:rsid w:val="00725E42"/>
    <w:rsid w:val="00725E54"/>
    <w:rsid w:val="00732114"/>
    <w:rsid w:val="00734600"/>
    <w:rsid w:val="0073460C"/>
    <w:rsid w:val="0073640D"/>
    <w:rsid w:val="007371A6"/>
    <w:rsid w:val="00742350"/>
    <w:rsid w:val="00747FFB"/>
    <w:rsid w:val="007520DC"/>
    <w:rsid w:val="007538AB"/>
    <w:rsid w:val="007539D8"/>
    <w:rsid w:val="0076272E"/>
    <w:rsid w:val="00765495"/>
    <w:rsid w:val="00765EE9"/>
    <w:rsid w:val="00766625"/>
    <w:rsid w:val="00771D0B"/>
    <w:rsid w:val="007723B3"/>
    <w:rsid w:val="0077255A"/>
    <w:rsid w:val="00774F1D"/>
    <w:rsid w:val="00775146"/>
    <w:rsid w:val="00776685"/>
    <w:rsid w:val="00780707"/>
    <w:rsid w:val="00780EC5"/>
    <w:rsid w:val="007811DE"/>
    <w:rsid w:val="007816EE"/>
    <w:rsid w:val="007833D1"/>
    <w:rsid w:val="0078342D"/>
    <w:rsid w:val="00783920"/>
    <w:rsid w:val="00783B78"/>
    <w:rsid w:val="0078661F"/>
    <w:rsid w:val="00787C6E"/>
    <w:rsid w:val="00792981"/>
    <w:rsid w:val="00792F06"/>
    <w:rsid w:val="00793769"/>
    <w:rsid w:val="0079487F"/>
    <w:rsid w:val="0079791A"/>
    <w:rsid w:val="00797A5E"/>
    <w:rsid w:val="00797F81"/>
    <w:rsid w:val="007A0C54"/>
    <w:rsid w:val="007A2343"/>
    <w:rsid w:val="007C0708"/>
    <w:rsid w:val="007C1F5C"/>
    <w:rsid w:val="007C5278"/>
    <w:rsid w:val="007C7DBF"/>
    <w:rsid w:val="007C7E5D"/>
    <w:rsid w:val="007D0D03"/>
    <w:rsid w:val="007D2AF8"/>
    <w:rsid w:val="007D6400"/>
    <w:rsid w:val="007D6988"/>
    <w:rsid w:val="007E2E3E"/>
    <w:rsid w:val="007E3919"/>
    <w:rsid w:val="007E5C00"/>
    <w:rsid w:val="007E75F8"/>
    <w:rsid w:val="007F0F1A"/>
    <w:rsid w:val="007F131E"/>
    <w:rsid w:val="007F5208"/>
    <w:rsid w:val="007F5DE7"/>
    <w:rsid w:val="00804DB0"/>
    <w:rsid w:val="00807246"/>
    <w:rsid w:val="00811705"/>
    <w:rsid w:val="008119BB"/>
    <w:rsid w:val="008128C0"/>
    <w:rsid w:val="00813B85"/>
    <w:rsid w:val="00814625"/>
    <w:rsid w:val="00817B5C"/>
    <w:rsid w:val="00821369"/>
    <w:rsid w:val="008229EC"/>
    <w:rsid w:val="0083109F"/>
    <w:rsid w:val="008327F0"/>
    <w:rsid w:val="00836ACE"/>
    <w:rsid w:val="008375E9"/>
    <w:rsid w:val="00841131"/>
    <w:rsid w:val="00843D60"/>
    <w:rsid w:val="008443D9"/>
    <w:rsid w:val="0084485F"/>
    <w:rsid w:val="0084531D"/>
    <w:rsid w:val="00845A8B"/>
    <w:rsid w:val="00846B61"/>
    <w:rsid w:val="00846DC7"/>
    <w:rsid w:val="0084763F"/>
    <w:rsid w:val="0085083B"/>
    <w:rsid w:val="00851DBA"/>
    <w:rsid w:val="00861046"/>
    <w:rsid w:val="008623BC"/>
    <w:rsid w:val="008635B4"/>
    <w:rsid w:val="00866491"/>
    <w:rsid w:val="00866B43"/>
    <w:rsid w:val="00871FC3"/>
    <w:rsid w:val="00872CEA"/>
    <w:rsid w:val="0087334D"/>
    <w:rsid w:val="00873D7D"/>
    <w:rsid w:val="00876294"/>
    <w:rsid w:val="00877394"/>
    <w:rsid w:val="008778C2"/>
    <w:rsid w:val="00884220"/>
    <w:rsid w:val="00884BBF"/>
    <w:rsid w:val="00885074"/>
    <w:rsid w:val="00886A01"/>
    <w:rsid w:val="0089384F"/>
    <w:rsid w:val="00893B2B"/>
    <w:rsid w:val="00893F0C"/>
    <w:rsid w:val="0089458F"/>
    <w:rsid w:val="00895EE4"/>
    <w:rsid w:val="008976A3"/>
    <w:rsid w:val="00897A34"/>
    <w:rsid w:val="008A2234"/>
    <w:rsid w:val="008A4A80"/>
    <w:rsid w:val="008A73B4"/>
    <w:rsid w:val="008B25EF"/>
    <w:rsid w:val="008B32AF"/>
    <w:rsid w:val="008B4596"/>
    <w:rsid w:val="008C109C"/>
    <w:rsid w:val="008C5D40"/>
    <w:rsid w:val="008C5E3D"/>
    <w:rsid w:val="008C6B4B"/>
    <w:rsid w:val="008D1895"/>
    <w:rsid w:val="008D441E"/>
    <w:rsid w:val="008D521A"/>
    <w:rsid w:val="008D5AB3"/>
    <w:rsid w:val="008D6304"/>
    <w:rsid w:val="008E2A6D"/>
    <w:rsid w:val="008F0842"/>
    <w:rsid w:val="008F1CFC"/>
    <w:rsid w:val="008F24C5"/>
    <w:rsid w:val="008F577F"/>
    <w:rsid w:val="008F6688"/>
    <w:rsid w:val="008F6CBF"/>
    <w:rsid w:val="00903E96"/>
    <w:rsid w:val="00904DFE"/>
    <w:rsid w:val="00904E07"/>
    <w:rsid w:val="0090708E"/>
    <w:rsid w:val="009074AC"/>
    <w:rsid w:val="0091026B"/>
    <w:rsid w:val="00911822"/>
    <w:rsid w:val="00912725"/>
    <w:rsid w:val="00915E50"/>
    <w:rsid w:val="00916096"/>
    <w:rsid w:val="00917C9C"/>
    <w:rsid w:val="0092177E"/>
    <w:rsid w:val="0092203E"/>
    <w:rsid w:val="0092571A"/>
    <w:rsid w:val="00925B73"/>
    <w:rsid w:val="00925C86"/>
    <w:rsid w:val="009300C6"/>
    <w:rsid w:val="00931716"/>
    <w:rsid w:val="009321A7"/>
    <w:rsid w:val="009336CC"/>
    <w:rsid w:val="00934BDD"/>
    <w:rsid w:val="00936611"/>
    <w:rsid w:val="009409D5"/>
    <w:rsid w:val="00943C7F"/>
    <w:rsid w:val="0094571A"/>
    <w:rsid w:val="00952DC5"/>
    <w:rsid w:val="00954DF5"/>
    <w:rsid w:val="009558ED"/>
    <w:rsid w:val="00955B86"/>
    <w:rsid w:val="00960E86"/>
    <w:rsid w:val="009648C4"/>
    <w:rsid w:val="00964A3E"/>
    <w:rsid w:val="009664C1"/>
    <w:rsid w:val="00966E8B"/>
    <w:rsid w:val="0097278B"/>
    <w:rsid w:val="00972FC0"/>
    <w:rsid w:val="00977A37"/>
    <w:rsid w:val="00980738"/>
    <w:rsid w:val="00982901"/>
    <w:rsid w:val="009851B5"/>
    <w:rsid w:val="00990EC1"/>
    <w:rsid w:val="00990ED8"/>
    <w:rsid w:val="00993B31"/>
    <w:rsid w:val="0099526C"/>
    <w:rsid w:val="009A3CEE"/>
    <w:rsid w:val="009A4291"/>
    <w:rsid w:val="009A4CDD"/>
    <w:rsid w:val="009A5516"/>
    <w:rsid w:val="009A6750"/>
    <w:rsid w:val="009A7983"/>
    <w:rsid w:val="009B1BD5"/>
    <w:rsid w:val="009B2667"/>
    <w:rsid w:val="009B2C41"/>
    <w:rsid w:val="009B3D04"/>
    <w:rsid w:val="009B5AAA"/>
    <w:rsid w:val="009B6526"/>
    <w:rsid w:val="009B7A7D"/>
    <w:rsid w:val="009C0321"/>
    <w:rsid w:val="009C2D1D"/>
    <w:rsid w:val="009C55DB"/>
    <w:rsid w:val="009C5BBC"/>
    <w:rsid w:val="009D09D5"/>
    <w:rsid w:val="009D0D9D"/>
    <w:rsid w:val="009D50FE"/>
    <w:rsid w:val="009D5352"/>
    <w:rsid w:val="009E27FD"/>
    <w:rsid w:val="009E3774"/>
    <w:rsid w:val="009E3F95"/>
    <w:rsid w:val="009E4111"/>
    <w:rsid w:val="009E4B5F"/>
    <w:rsid w:val="009E6608"/>
    <w:rsid w:val="009E7ADA"/>
    <w:rsid w:val="009F05BC"/>
    <w:rsid w:val="009F0897"/>
    <w:rsid w:val="009F0D0D"/>
    <w:rsid w:val="009F1D71"/>
    <w:rsid w:val="009F29A4"/>
    <w:rsid w:val="009F4DB4"/>
    <w:rsid w:val="009F5DDF"/>
    <w:rsid w:val="009F7228"/>
    <w:rsid w:val="009F78A7"/>
    <w:rsid w:val="009F7A61"/>
    <w:rsid w:val="00A01606"/>
    <w:rsid w:val="00A01E5D"/>
    <w:rsid w:val="00A01E94"/>
    <w:rsid w:val="00A0270D"/>
    <w:rsid w:val="00A038C4"/>
    <w:rsid w:val="00A04E09"/>
    <w:rsid w:val="00A077B2"/>
    <w:rsid w:val="00A13E53"/>
    <w:rsid w:val="00A14F93"/>
    <w:rsid w:val="00A16A2A"/>
    <w:rsid w:val="00A16D91"/>
    <w:rsid w:val="00A21584"/>
    <w:rsid w:val="00A24121"/>
    <w:rsid w:val="00A265C6"/>
    <w:rsid w:val="00A265D9"/>
    <w:rsid w:val="00A3196E"/>
    <w:rsid w:val="00A31C51"/>
    <w:rsid w:val="00A33449"/>
    <w:rsid w:val="00A33668"/>
    <w:rsid w:val="00A3686A"/>
    <w:rsid w:val="00A36B9D"/>
    <w:rsid w:val="00A36E79"/>
    <w:rsid w:val="00A40AE7"/>
    <w:rsid w:val="00A40CDD"/>
    <w:rsid w:val="00A41F13"/>
    <w:rsid w:val="00A4587E"/>
    <w:rsid w:val="00A46627"/>
    <w:rsid w:val="00A46FCA"/>
    <w:rsid w:val="00A477A0"/>
    <w:rsid w:val="00A54B79"/>
    <w:rsid w:val="00A558D9"/>
    <w:rsid w:val="00A61969"/>
    <w:rsid w:val="00A625C8"/>
    <w:rsid w:val="00A648D3"/>
    <w:rsid w:val="00A666FD"/>
    <w:rsid w:val="00A707F2"/>
    <w:rsid w:val="00A709AB"/>
    <w:rsid w:val="00A70A69"/>
    <w:rsid w:val="00A728C7"/>
    <w:rsid w:val="00A74CF8"/>
    <w:rsid w:val="00A75DE5"/>
    <w:rsid w:val="00A77E2C"/>
    <w:rsid w:val="00A824AC"/>
    <w:rsid w:val="00A8508E"/>
    <w:rsid w:val="00A85F84"/>
    <w:rsid w:val="00A86D39"/>
    <w:rsid w:val="00A86F60"/>
    <w:rsid w:val="00A871F1"/>
    <w:rsid w:val="00A90FED"/>
    <w:rsid w:val="00A921E3"/>
    <w:rsid w:val="00A9476A"/>
    <w:rsid w:val="00AA1A27"/>
    <w:rsid w:val="00AA31BF"/>
    <w:rsid w:val="00AB05AB"/>
    <w:rsid w:val="00AB2B77"/>
    <w:rsid w:val="00AB3806"/>
    <w:rsid w:val="00AB6BB4"/>
    <w:rsid w:val="00AC44DB"/>
    <w:rsid w:val="00AC47B8"/>
    <w:rsid w:val="00AC54B8"/>
    <w:rsid w:val="00AC5874"/>
    <w:rsid w:val="00AC78E4"/>
    <w:rsid w:val="00AD2573"/>
    <w:rsid w:val="00AD40D6"/>
    <w:rsid w:val="00AD744D"/>
    <w:rsid w:val="00AE21A3"/>
    <w:rsid w:val="00AF1DDD"/>
    <w:rsid w:val="00AF6590"/>
    <w:rsid w:val="00AF7158"/>
    <w:rsid w:val="00B00F0E"/>
    <w:rsid w:val="00B0140E"/>
    <w:rsid w:val="00B03C01"/>
    <w:rsid w:val="00B1529C"/>
    <w:rsid w:val="00B152D8"/>
    <w:rsid w:val="00B1557B"/>
    <w:rsid w:val="00B159DF"/>
    <w:rsid w:val="00B20AB4"/>
    <w:rsid w:val="00B318D6"/>
    <w:rsid w:val="00B34D17"/>
    <w:rsid w:val="00B36758"/>
    <w:rsid w:val="00B3708F"/>
    <w:rsid w:val="00B3793C"/>
    <w:rsid w:val="00B40C8C"/>
    <w:rsid w:val="00B41C04"/>
    <w:rsid w:val="00B44529"/>
    <w:rsid w:val="00B45281"/>
    <w:rsid w:val="00B46578"/>
    <w:rsid w:val="00B47BB1"/>
    <w:rsid w:val="00B517AF"/>
    <w:rsid w:val="00B5184A"/>
    <w:rsid w:val="00B53527"/>
    <w:rsid w:val="00B55421"/>
    <w:rsid w:val="00B55CB4"/>
    <w:rsid w:val="00B57E81"/>
    <w:rsid w:val="00B62096"/>
    <w:rsid w:val="00B622A3"/>
    <w:rsid w:val="00B637A0"/>
    <w:rsid w:val="00B63F23"/>
    <w:rsid w:val="00B64A36"/>
    <w:rsid w:val="00B66134"/>
    <w:rsid w:val="00B66267"/>
    <w:rsid w:val="00B67E8B"/>
    <w:rsid w:val="00B707DE"/>
    <w:rsid w:val="00B71F30"/>
    <w:rsid w:val="00B73AB0"/>
    <w:rsid w:val="00B74E70"/>
    <w:rsid w:val="00B75FE8"/>
    <w:rsid w:val="00B77588"/>
    <w:rsid w:val="00B81815"/>
    <w:rsid w:val="00B83017"/>
    <w:rsid w:val="00B847E6"/>
    <w:rsid w:val="00B85B91"/>
    <w:rsid w:val="00B86554"/>
    <w:rsid w:val="00B86F11"/>
    <w:rsid w:val="00B90521"/>
    <w:rsid w:val="00B92DB0"/>
    <w:rsid w:val="00B95816"/>
    <w:rsid w:val="00B95B63"/>
    <w:rsid w:val="00BA0C61"/>
    <w:rsid w:val="00BA3B7B"/>
    <w:rsid w:val="00BA61DC"/>
    <w:rsid w:val="00BB06AC"/>
    <w:rsid w:val="00BB1A8F"/>
    <w:rsid w:val="00BB28AB"/>
    <w:rsid w:val="00BB5E8E"/>
    <w:rsid w:val="00BC04E5"/>
    <w:rsid w:val="00BC2B0B"/>
    <w:rsid w:val="00BC5426"/>
    <w:rsid w:val="00BC627A"/>
    <w:rsid w:val="00BD05B8"/>
    <w:rsid w:val="00BD1D00"/>
    <w:rsid w:val="00BD4235"/>
    <w:rsid w:val="00BD7A9D"/>
    <w:rsid w:val="00BE2885"/>
    <w:rsid w:val="00BF0B18"/>
    <w:rsid w:val="00BF5A0A"/>
    <w:rsid w:val="00C01E7B"/>
    <w:rsid w:val="00C01EC6"/>
    <w:rsid w:val="00C022F0"/>
    <w:rsid w:val="00C0281D"/>
    <w:rsid w:val="00C10687"/>
    <w:rsid w:val="00C1088D"/>
    <w:rsid w:val="00C11169"/>
    <w:rsid w:val="00C12705"/>
    <w:rsid w:val="00C1382A"/>
    <w:rsid w:val="00C22F62"/>
    <w:rsid w:val="00C254B9"/>
    <w:rsid w:val="00C274BA"/>
    <w:rsid w:val="00C30D57"/>
    <w:rsid w:val="00C32396"/>
    <w:rsid w:val="00C33493"/>
    <w:rsid w:val="00C3404A"/>
    <w:rsid w:val="00C34272"/>
    <w:rsid w:val="00C371F3"/>
    <w:rsid w:val="00C4126B"/>
    <w:rsid w:val="00C41F53"/>
    <w:rsid w:val="00C44197"/>
    <w:rsid w:val="00C45B39"/>
    <w:rsid w:val="00C45BB2"/>
    <w:rsid w:val="00C50DAF"/>
    <w:rsid w:val="00C525B5"/>
    <w:rsid w:val="00C572EA"/>
    <w:rsid w:val="00C61CA2"/>
    <w:rsid w:val="00C6294E"/>
    <w:rsid w:val="00C63195"/>
    <w:rsid w:val="00C6496A"/>
    <w:rsid w:val="00C71151"/>
    <w:rsid w:val="00C73729"/>
    <w:rsid w:val="00C740D3"/>
    <w:rsid w:val="00C74E3E"/>
    <w:rsid w:val="00C805E9"/>
    <w:rsid w:val="00C80962"/>
    <w:rsid w:val="00C809D2"/>
    <w:rsid w:val="00C81743"/>
    <w:rsid w:val="00C8287B"/>
    <w:rsid w:val="00C848E2"/>
    <w:rsid w:val="00C85B44"/>
    <w:rsid w:val="00C90567"/>
    <w:rsid w:val="00C90BDA"/>
    <w:rsid w:val="00C90D18"/>
    <w:rsid w:val="00C93A88"/>
    <w:rsid w:val="00C96973"/>
    <w:rsid w:val="00C97597"/>
    <w:rsid w:val="00CA3B4C"/>
    <w:rsid w:val="00CA4490"/>
    <w:rsid w:val="00CA5192"/>
    <w:rsid w:val="00CB0395"/>
    <w:rsid w:val="00CB2271"/>
    <w:rsid w:val="00CB30FD"/>
    <w:rsid w:val="00CB33B2"/>
    <w:rsid w:val="00CB4773"/>
    <w:rsid w:val="00CB5C36"/>
    <w:rsid w:val="00CB7BF1"/>
    <w:rsid w:val="00CC0F69"/>
    <w:rsid w:val="00CC1FA4"/>
    <w:rsid w:val="00CC20F9"/>
    <w:rsid w:val="00CD0415"/>
    <w:rsid w:val="00CD0F80"/>
    <w:rsid w:val="00CD1818"/>
    <w:rsid w:val="00CD2AF5"/>
    <w:rsid w:val="00CD324B"/>
    <w:rsid w:val="00CD365B"/>
    <w:rsid w:val="00CD46A2"/>
    <w:rsid w:val="00CD58D9"/>
    <w:rsid w:val="00CE1946"/>
    <w:rsid w:val="00CE6EB2"/>
    <w:rsid w:val="00CE6F85"/>
    <w:rsid w:val="00CE72B9"/>
    <w:rsid w:val="00CE7813"/>
    <w:rsid w:val="00CF3A15"/>
    <w:rsid w:val="00CF4126"/>
    <w:rsid w:val="00CF577F"/>
    <w:rsid w:val="00CF7397"/>
    <w:rsid w:val="00CF7A5C"/>
    <w:rsid w:val="00D00E35"/>
    <w:rsid w:val="00D06805"/>
    <w:rsid w:val="00D06A9F"/>
    <w:rsid w:val="00D06DC2"/>
    <w:rsid w:val="00D07A20"/>
    <w:rsid w:val="00D10E21"/>
    <w:rsid w:val="00D12991"/>
    <w:rsid w:val="00D13637"/>
    <w:rsid w:val="00D218A6"/>
    <w:rsid w:val="00D23B92"/>
    <w:rsid w:val="00D24CA1"/>
    <w:rsid w:val="00D31EAD"/>
    <w:rsid w:val="00D32053"/>
    <w:rsid w:val="00D3452B"/>
    <w:rsid w:val="00D35E60"/>
    <w:rsid w:val="00D40081"/>
    <w:rsid w:val="00D44B54"/>
    <w:rsid w:val="00D45C10"/>
    <w:rsid w:val="00D4643B"/>
    <w:rsid w:val="00D520F8"/>
    <w:rsid w:val="00D550FD"/>
    <w:rsid w:val="00D55CB5"/>
    <w:rsid w:val="00D5622A"/>
    <w:rsid w:val="00D60525"/>
    <w:rsid w:val="00D614C3"/>
    <w:rsid w:val="00D620C8"/>
    <w:rsid w:val="00D623EF"/>
    <w:rsid w:val="00D64C01"/>
    <w:rsid w:val="00D64FBE"/>
    <w:rsid w:val="00D66726"/>
    <w:rsid w:val="00D67CD4"/>
    <w:rsid w:val="00D717CB"/>
    <w:rsid w:val="00D72409"/>
    <w:rsid w:val="00D72C6D"/>
    <w:rsid w:val="00D732DE"/>
    <w:rsid w:val="00D7751E"/>
    <w:rsid w:val="00D77ECA"/>
    <w:rsid w:val="00D803E8"/>
    <w:rsid w:val="00D8183F"/>
    <w:rsid w:val="00D81FE8"/>
    <w:rsid w:val="00D82B11"/>
    <w:rsid w:val="00D84311"/>
    <w:rsid w:val="00D845F4"/>
    <w:rsid w:val="00D847EE"/>
    <w:rsid w:val="00D853B8"/>
    <w:rsid w:val="00D87338"/>
    <w:rsid w:val="00D87F7F"/>
    <w:rsid w:val="00D87FBC"/>
    <w:rsid w:val="00D9040A"/>
    <w:rsid w:val="00DA0736"/>
    <w:rsid w:val="00DA0DEB"/>
    <w:rsid w:val="00DA3216"/>
    <w:rsid w:val="00DA5574"/>
    <w:rsid w:val="00DA6E69"/>
    <w:rsid w:val="00DA7B1F"/>
    <w:rsid w:val="00DB3CCA"/>
    <w:rsid w:val="00DB4EB6"/>
    <w:rsid w:val="00DB5289"/>
    <w:rsid w:val="00DB5320"/>
    <w:rsid w:val="00DC06FA"/>
    <w:rsid w:val="00DC0A95"/>
    <w:rsid w:val="00DC0BEF"/>
    <w:rsid w:val="00DC14D5"/>
    <w:rsid w:val="00DC156B"/>
    <w:rsid w:val="00DC373A"/>
    <w:rsid w:val="00DC3DD7"/>
    <w:rsid w:val="00DC3FE9"/>
    <w:rsid w:val="00DC49A3"/>
    <w:rsid w:val="00DC56A4"/>
    <w:rsid w:val="00DC756B"/>
    <w:rsid w:val="00DD4CCD"/>
    <w:rsid w:val="00DD7FD4"/>
    <w:rsid w:val="00DE128D"/>
    <w:rsid w:val="00DE192A"/>
    <w:rsid w:val="00DE5909"/>
    <w:rsid w:val="00DE7F16"/>
    <w:rsid w:val="00DF05FE"/>
    <w:rsid w:val="00DF1C6D"/>
    <w:rsid w:val="00DF2B8F"/>
    <w:rsid w:val="00DF34E7"/>
    <w:rsid w:val="00DF3632"/>
    <w:rsid w:val="00E01B86"/>
    <w:rsid w:val="00E04E0C"/>
    <w:rsid w:val="00E07F0F"/>
    <w:rsid w:val="00E11EAD"/>
    <w:rsid w:val="00E14226"/>
    <w:rsid w:val="00E145F3"/>
    <w:rsid w:val="00E15F24"/>
    <w:rsid w:val="00E2327B"/>
    <w:rsid w:val="00E23AC3"/>
    <w:rsid w:val="00E25B61"/>
    <w:rsid w:val="00E26292"/>
    <w:rsid w:val="00E27A2F"/>
    <w:rsid w:val="00E305AF"/>
    <w:rsid w:val="00E30E07"/>
    <w:rsid w:val="00E42FA7"/>
    <w:rsid w:val="00E448DF"/>
    <w:rsid w:val="00E44B9A"/>
    <w:rsid w:val="00E455E7"/>
    <w:rsid w:val="00E475BB"/>
    <w:rsid w:val="00E519FB"/>
    <w:rsid w:val="00E55FC8"/>
    <w:rsid w:val="00E56B6A"/>
    <w:rsid w:val="00E56F69"/>
    <w:rsid w:val="00E60DCB"/>
    <w:rsid w:val="00E6228E"/>
    <w:rsid w:val="00E625A5"/>
    <w:rsid w:val="00E66956"/>
    <w:rsid w:val="00E73DF7"/>
    <w:rsid w:val="00E73E21"/>
    <w:rsid w:val="00E75A6B"/>
    <w:rsid w:val="00E7671D"/>
    <w:rsid w:val="00E809B3"/>
    <w:rsid w:val="00E81646"/>
    <w:rsid w:val="00E81F90"/>
    <w:rsid w:val="00E837D4"/>
    <w:rsid w:val="00E845DD"/>
    <w:rsid w:val="00E8470E"/>
    <w:rsid w:val="00E85C44"/>
    <w:rsid w:val="00E86DEB"/>
    <w:rsid w:val="00E86E55"/>
    <w:rsid w:val="00E87365"/>
    <w:rsid w:val="00E913B2"/>
    <w:rsid w:val="00E91B8E"/>
    <w:rsid w:val="00E93B68"/>
    <w:rsid w:val="00E942BD"/>
    <w:rsid w:val="00E961C3"/>
    <w:rsid w:val="00E96E1C"/>
    <w:rsid w:val="00EA0ED4"/>
    <w:rsid w:val="00EA289C"/>
    <w:rsid w:val="00EA5CF3"/>
    <w:rsid w:val="00EA75C8"/>
    <w:rsid w:val="00EB1162"/>
    <w:rsid w:val="00EB3C27"/>
    <w:rsid w:val="00EC0B84"/>
    <w:rsid w:val="00EC4FBE"/>
    <w:rsid w:val="00EC59E5"/>
    <w:rsid w:val="00EC62EF"/>
    <w:rsid w:val="00EC78FE"/>
    <w:rsid w:val="00ED0222"/>
    <w:rsid w:val="00ED1F0D"/>
    <w:rsid w:val="00ED253C"/>
    <w:rsid w:val="00ED4E1F"/>
    <w:rsid w:val="00ED7AA3"/>
    <w:rsid w:val="00EE10A8"/>
    <w:rsid w:val="00EE115B"/>
    <w:rsid w:val="00EE46EE"/>
    <w:rsid w:val="00EE490E"/>
    <w:rsid w:val="00EF0F92"/>
    <w:rsid w:val="00EF28E7"/>
    <w:rsid w:val="00EF307F"/>
    <w:rsid w:val="00EF31A6"/>
    <w:rsid w:val="00EF3BC3"/>
    <w:rsid w:val="00EF4B95"/>
    <w:rsid w:val="00EF4E11"/>
    <w:rsid w:val="00F00630"/>
    <w:rsid w:val="00F00FD4"/>
    <w:rsid w:val="00F028F9"/>
    <w:rsid w:val="00F02A3F"/>
    <w:rsid w:val="00F04F80"/>
    <w:rsid w:val="00F0515E"/>
    <w:rsid w:val="00F05DDD"/>
    <w:rsid w:val="00F113C3"/>
    <w:rsid w:val="00F1424E"/>
    <w:rsid w:val="00F2022B"/>
    <w:rsid w:val="00F202F0"/>
    <w:rsid w:val="00F240F6"/>
    <w:rsid w:val="00F24B6A"/>
    <w:rsid w:val="00F26018"/>
    <w:rsid w:val="00F266FD"/>
    <w:rsid w:val="00F27149"/>
    <w:rsid w:val="00F27D32"/>
    <w:rsid w:val="00F30327"/>
    <w:rsid w:val="00F31865"/>
    <w:rsid w:val="00F31C66"/>
    <w:rsid w:val="00F34E60"/>
    <w:rsid w:val="00F34EBF"/>
    <w:rsid w:val="00F350E3"/>
    <w:rsid w:val="00F35EAB"/>
    <w:rsid w:val="00F43CB8"/>
    <w:rsid w:val="00F50347"/>
    <w:rsid w:val="00F54E66"/>
    <w:rsid w:val="00F553CA"/>
    <w:rsid w:val="00F562EB"/>
    <w:rsid w:val="00F57477"/>
    <w:rsid w:val="00F60670"/>
    <w:rsid w:val="00F627E7"/>
    <w:rsid w:val="00F63361"/>
    <w:rsid w:val="00F67BF5"/>
    <w:rsid w:val="00F70425"/>
    <w:rsid w:val="00F71BCF"/>
    <w:rsid w:val="00F739B8"/>
    <w:rsid w:val="00F740C1"/>
    <w:rsid w:val="00F76548"/>
    <w:rsid w:val="00F831B8"/>
    <w:rsid w:val="00F837A2"/>
    <w:rsid w:val="00F8791C"/>
    <w:rsid w:val="00F87C60"/>
    <w:rsid w:val="00F90FBB"/>
    <w:rsid w:val="00F919F5"/>
    <w:rsid w:val="00F91B8C"/>
    <w:rsid w:val="00F92881"/>
    <w:rsid w:val="00F931AA"/>
    <w:rsid w:val="00F94C0E"/>
    <w:rsid w:val="00F96F9C"/>
    <w:rsid w:val="00FA420A"/>
    <w:rsid w:val="00FB0CC5"/>
    <w:rsid w:val="00FB2672"/>
    <w:rsid w:val="00FB28D8"/>
    <w:rsid w:val="00FB5241"/>
    <w:rsid w:val="00FB5FE0"/>
    <w:rsid w:val="00FB6B50"/>
    <w:rsid w:val="00FB767A"/>
    <w:rsid w:val="00FC1B98"/>
    <w:rsid w:val="00FC734B"/>
    <w:rsid w:val="00FC7A98"/>
    <w:rsid w:val="00FD06B3"/>
    <w:rsid w:val="00FD32C0"/>
    <w:rsid w:val="00FD3587"/>
    <w:rsid w:val="00FD56AB"/>
    <w:rsid w:val="00FD7AEC"/>
    <w:rsid w:val="00FE0555"/>
    <w:rsid w:val="00FE0BEE"/>
    <w:rsid w:val="00FE175B"/>
    <w:rsid w:val="00FE25B7"/>
    <w:rsid w:val="00FE3DA9"/>
    <w:rsid w:val="00FE472E"/>
    <w:rsid w:val="00FE4A54"/>
    <w:rsid w:val="00FE5A8F"/>
    <w:rsid w:val="00FE5B42"/>
    <w:rsid w:val="00FE6989"/>
    <w:rsid w:val="00FF1442"/>
    <w:rsid w:val="00FF213B"/>
    <w:rsid w:val="00FF3D4F"/>
    <w:rsid w:val="00FF6E6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A2880E5-0989-4207-ADF7-A6EB9FCC9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B755A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0AE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40AE7"/>
  </w:style>
  <w:style w:type="paragraph" w:styleId="a4">
    <w:name w:val="footer"/>
    <w:basedOn w:val="a"/>
    <w:link w:val="Char0"/>
    <w:uiPriority w:val="99"/>
    <w:unhideWhenUsed/>
    <w:rsid w:val="00A40AE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40AE7"/>
  </w:style>
  <w:style w:type="paragraph" w:styleId="a5">
    <w:name w:val="Balloon Text"/>
    <w:basedOn w:val="a"/>
    <w:link w:val="Char1"/>
    <w:uiPriority w:val="99"/>
    <w:semiHidden/>
    <w:unhideWhenUsed/>
    <w:rsid w:val="00A40AE7"/>
    <w:pPr>
      <w:spacing w:after="0" w:line="240" w:lineRule="auto"/>
    </w:pPr>
    <w:rPr>
      <w:sz w:val="18"/>
      <w:szCs w:val="18"/>
    </w:rPr>
  </w:style>
  <w:style w:type="character" w:customStyle="1" w:styleId="Char1">
    <w:name w:val="풍선 도움말 텍스트 Char"/>
    <w:link w:val="a5"/>
    <w:uiPriority w:val="99"/>
    <w:semiHidden/>
    <w:rsid w:val="00A40AE7"/>
    <w:rPr>
      <w:rFonts w:ascii="맑은 고딕" w:eastAsia="맑은 고딕" w:hAnsi="맑은 고딕" w:cs="Times New Roman"/>
      <w:sz w:val="18"/>
      <w:szCs w:val="18"/>
    </w:rPr>
  </w:style>
  <w:style w:type="table" w:styleId="a6">
    <w:name w:val="Table Grid"/>
    <w:basedOn w:val="a1"/>
    <w:uiPriority w:val="59"/>
    <w:rsid w:val="00A40AE7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7">
    <w:name w:val="Hyperlink"/>
    <w:uiPriority w:val="99"/>
    <w:unhideWhenUsed/>
    <w:rsid w:val="0077255A"/>
    <w:rPr>
      <w:color w:val="0000FF"/>
      <w:u w:val="single"/>
    </w:rPr>
  </w:style>
  <w:style w:type="character" w:customStyle="1" w:styleId="Separator">
    <w:name w:val="Separator"/>
    <w:basedOn w:val="a0"/>
    <w:rsid w:val="00665472"/>
  </w:style>
  <w:style w:type="character" w:styleId="a8">
    <w:name w:val="Placeholder Text"/>
    <w:uiPriority w:val="99"/>
    <w:semiHidden/>
    <w:rsid w:val="0028694B"/>
    <w:rPr>
      <w:color w:val="808080"/>
    </w:rPr>
  </w:style>
  <w:style w:type="character" w:styleId="a9">
    <w:name w:val="Strong"/>
    <w:uiPriority w:val="22"/>
    <w:qFormat/>
    <w:rsid w:val="0053203C"/>
    <w:rPr>
      <w:b/>
      <w:bCs/>
    </w:rPr>
  </w:style>
  <w:style w:type="character" w:styleId="aa">
    <w:name w:val="annotation reference"/>
    <w:uiPriority w:val="99"/>
    <w:semiHidden/>
    <w:unhideWhenUsed/>
    <w:rsid w:val="00EC62EF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EC62EF"/>
    <w:rPr>
      <w:szCs w:val="20"/>
      <w:lang w:val="x-none"/>
    </w:rPr>
  </w:style>
  <w:style w:type="character" w:customStyle="1" w:styleId="Char2">
    <w:name w:val="메모 텍스트 Char"/>
    <w:link w:val="ab"/>
    <w:uiPriority w:val="99"/>
    <w:semiHidden/>
    <w:rsid w:val="00EC62EF"/>
    <w:rPr>
      <w:rFonts w:ascii="맑은 고딕" w:eastAsia="맑은 고딕" w:hAnsi="맑은 고딕" w:cs="Times New Roman"/>
      <w:szCs w:val="20"/>
      <w:lang w:val="x-none"/>
    </w:rPr>
  </w:style>
  <w:style w:type="paragraph" w:styleId="ac">
    <w:name w:val="List Paragraph"/>
    <w:basedOn w:val="a"/>
    <w:uiPriority w:val="34"/>
    <w:qFormat/>
    <w:rsid w:val="008778C2"/>
    <w:pPr>
      <w:ind w:leftChars="400" w:left="800"/>
    </w:pPr>
  </w:style>
  <w:style w:type="character" w:customStyle="1" w:styleId="list-identifier">
    <w:name w:val="list-identifier"/>
    <w:basedOn w:val="a0"/>
    <w:rsid w:val="0057142F"/>
  </w:style>
  <w:style w:type="table" w:styleId="2">
    <w:name w:val="Plain Table 2"/>
    <w:basedOn w:val="a1"/>
    <w:uiPriority w:val="42"/>
    <w:rsid w:val="00CF3A1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VDTableTitle">
    <w:name w:val="VD_Table_Title"/>
    <w:basedOn w:val="a"/>
    <w:next w:val="a"/>
    <w:rsid w:val="00CF3A15"/>
    <w:pPr>
      <w:widowControl/>
      <w:wordWrap/>
      <w:autoSpaceDE/>
      <w:autoSpaceDN/>
      <w:spacing w:line="480" w:lineRule="auto"/>
    </w:pPr>
    <w:rPr>
      <w:rFonts w:ascii="Times" w:eastAsia="바탕" w:hAnsi="Times"/>
      <w:kern w:val="0"/>
      <w:sz w:val="24"/>
      <w:szCs w:val="20"/>
      <w:lang w:eastAsia="en-US"/>
    </w:rPr>
  </w:style>
  <w:style w:type="paragraph" w:customStyle="1" w:styleId="FETableFootnote">
    <w:name w:val="FE_Table_Footnote"/>
    <w:basedOn w:val="a"/>
    <w:next w:val="a"/>
    <w:rsid w:val="00CF3A15"/>
    <w:pPr>
      <w:widowControl/>
      <w:wordWrap/>
      <w:autoSpaceDE/>
      <w:autoSpaceDN/>
      <w:spacing w:line="240" w:lineRule="auto"/>
      <w:ind w:firstLine="187"/>
    </w:pPr>
    <w:rPr>
      <w:rFonts w:ascii="Times" w:eastAsia="바탕" w:hAnsi="Times"/>
      <w:kern w:val="0"/>
      <w:sz w:val="24"/>
      <w:szCs w:val="20"/>
      <w:lang w:eastAsia="en-US"/>
    </w:rPr>
  </w:style>
  <w:style w:type="table" w:customStyle="1" w:styleId="22">
    <w:name w:val="일반 표 22"/>
    <w:basedOn w:val="a1"/>
    <w:uiPriority w:val="42"/>
    <w:rsid w:val="00CF3A15"/>
    <w:pPr>
      <w:jc w:val="both"/>
    </w:pPr>
    <w:rPr>
      <w:rFonts w:asciiTheme="minorHAnsi" w:eastAsiaTheme="minorEastAsia" w:hAnsiTheme="minorHAnsi" w:cstheme="minorBidi"/>
      <w:kern w:val="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d">
    <w:name w:val="caption"/>
    <w:basedOn w:val="a"/>
    <w:next w:val="a"/>
    <w:uiPriority w:val="35"/>
    <w:unhideWhenUsed/>
    <w:qFormat/>
    <w:rsid w:val="002D3DC6"/>
    <w:rPr>
      <w:b/>
      <w:bCs/>
      <w:szCs w:val="20"/>
    </w:rPr>
  </w:style>
  <w:style w:type="character" w:styleId="ae">
    <w:name w:val="Unresolved Mention"/>
    <w:basedOn w:val="a0"/>
    <w:uiPriority w:val="99"/>
    <w:semiHidden/>
    <w:unhideWhenUsed/>
    <w:rsid w:val="00C1382A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20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83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492518">
              <w:marLeft w:val="0"/>
              <w:marRight w:val="0"/>
              <w:marTop w:val="0"/>
              <w:marBottom w:val="0"/>
              <w:divBdr>
                <w:top w:val="single" w:sz="12" w:space="17" w:color="3C414E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221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223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1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8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*hong@sejong.ac.k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58F5DA-7F4A-4876-A623-5863715845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xXx-xXx</Company>
  <LinksUpToDate>false</LinksUpToDate>
  <CharactersWithSpaces>693</CharactersWithSpaces>
  <SharedDoc>false</SharedDoc>
  <HLinks>
    <vt:vector size="6" baseType="variant">
      <vt:variant>
        <vt:i4>7602195</vt:i4>
      </vt:variant>
      <vt:variant>
        <vt:i4>0</vt:i4>
      </vt:variant>
      <vt:variant>
        <vt:i4>0</vt:i4>
      </vt:variant>
      <vt:variant>
        <vt:i4>5</vt:i4>
      </vt:variant>
      <vt:variant>
        <vt:lpwstr>mailto:hong@sejong.ac.k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동철 성</cp:lastModifiedBy>
  <cp:revision>5</cp:revision>
  <cp:lastPrinted>2016-03-15T05:08:00Z</cp:lastPrinted>
  <dcterms:created xsi:type="dcterms:W3CDTF">2018-09-06T02:12:00Z</dcterms:created>
  <dcterms:modified xsi:type="dcterms:W3CDTF">2018-09-11T03:44:00Z</dcterms:modified>
</cp:coreProperties>
</file>